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562"/>
        <w:gridCol w:w="3701"/>
        <w:gridCol w:w="876"/>
        <w:gridCol w:w="1044"/>
        <w:gridCol w:w="2121"/>
        <w:gridCol w:w="817"/>
        <w:gridCol w:w="1053"/>
        <w:gridCol w:w="2002"/>
      </w:tblGrid>
      <w:tr w:rsidR="00430F72" w:rsidRPr="00174F51" w:rsidTr="00430F72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693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18"/>
              </w:rPr>
            </w:pPr>
            <w:bookmarkStart w:id="0" w:name="_GoBack"/>
            <w:bookmarkEnd w:id="0"/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>Supplemental Table 10.1 Association (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>Odds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</w:rPr>
              <w:t>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>) of IBD and increasing consumption frequency in subpopulation with &gt;</w:t>
            </w:r>
            <w:r w:rsidR="00693D60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 or ≤ average (Median)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 </w:t>
            </w:r>
            <w:r w:rsidR="00693D60">
              <w:rPr>
                <w:rFonts w:ascii="Times New Roman" w:eastAsia="Times New Roman" w:hAnsi="Times New Roman" w:cs="Times New Roman"/>
                <w:b/>
                <w:szCs w:val="18"/>
              </w:rPr>
              <w:t>food intake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 (Unadjusted), NHIS 2015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</w:rPr>
              <w:t>a,b</w:t>
            </w:r>
          </w:p>
        </w:tc>
      </w:tr>
      <w:tr w:rsidR="00693D60" w:rsidRPr="00287501" w:rsidTr="00A80332">
        <w:trPr>
          <w:trHeight w:val="414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Weighted, Unadjusted</w:t>
            </w:r>
          </w:p>
        </w:tc>
        <w:tc>
          <w:tcPr>
            <w:tcW w:w="38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Weighted, Unadjusted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nsumption Rate &gt; Median</w:t>
            </w:r>
          </w:p>
        </w:tc>
        <w:tc>
          <w:tcPr>
            <w:tcW w:w="38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Consumption Rate </w:t>
            </w:r>
            <w:r w:rsidRPr="00287501">
              <w:rPr>
                <w:rFonts w:ascii="Calibri" w:eastAsia="Times New Roman" w:hAnsi="Calibri" w:cs="Calibri"/>
                <w:bCs/>
                <w:sz w:val="18"/>
                <w:szCs w:val="18"/>
              </w:rPr>
              <w:t>≤</w:t>
            </w:r>
            <w:r w:rsidRPr="00287501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Median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od </w:t>
            </w:r>
            <w:proofErr w:type="spellStart"/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groups</w:t>
            </w: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Food ite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Whole wheat grain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Popcor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393 - 1.006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014*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4290 - 0.9087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Cereal (hot or cold)</w:t>
            </w:r>
            <w:proofErr w:type="spellStart"/>
            <w:r w:rsidRPr="00A75F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951 - 1.009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828 - 0.1954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own ric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789 - 1.015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5331 - 1.7420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Whole grain bre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741 - 1.0623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002*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8606 - 0.9679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Fruits and vegetable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i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938 - 1.016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006*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1.0511 - 1.3433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Salad (green leafy, lettu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891 - 1.012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413 - 1.0076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Fruit juices (100% pure fruit jui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952 - 1.007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026 - 1.2753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Vegetables</w:t>
            </w: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010*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621 - 0.994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782 - 1.0343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Potato (non-fri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045*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1.0002 - 1.0206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207 - 1.2786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Pizza (frozen, fast food, homemade)</w:t>
            </w:r>
            <w:proofErr w:type="spellStart"/>
            <w:r w:rsidRPr="00A75F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344 - 1.035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8160 - 1.2699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Fruits (fresh, frozen, cann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896 - 1.0052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793 - 1.0296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Tomato sau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878 - 1.0263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8189 - 1.1849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Salsa (made with tomato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602 - 1.004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6925 - 1.0904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Bea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849 - 1.0083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8969 - 1.2072)</w:t>
            </w:r>
          </w:p>
        </w:tc>
      </w:tr>
      <w:tr w:rsidR="00693D60" w:rsidRPr="00287501" w:rsidTr="00A80332">
        <w:trPr>
          <w:trHeight w:val="41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Dairy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Milk (cow milk, any typ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894 - 1.009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520 - 1.0361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Cheese (excludes cheese on pizz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900 - 1.004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758 - 1.0506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Pizza (frozen, fast food, homemade)</w:t>
            </w:r>
            <w:proofErr w:type="spellStart"/>
            <w:r w:rsidRPr="00A75F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344 - 1.035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8160 - 1.2699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Ice cream (frozen desserts)</w:t>
            </w:r>
            <w:proofErr w:type="spellStart"/>
            <w:r w:rsidRPr="00A75F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035*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1.0007 - 1.0187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6747 - 1.1292)</w:t>
            </w:r>
          </w:p>
        </w:tc>
      </w:tr>
      <w:tr w:rsidR="00693D60" w:rsidRPr="00287501" w:rsidTr="00A80332">
        <w:trPr>
          <w:trHeight w:val="41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Processed me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839 - 1.0112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670 - 1.3440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822 - 1.0085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750 - 1.0796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Sweetened food/</w:t>
            </w:r>
            <w:proofErr w:type="spellStart"/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drinks</w:t>
            </w: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Cereal (hot or cold)</w:t>
            </w:r>
            <w:proofErr w:type="spellStart"/>
            <w:r w:rsidRPr="00A75F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951 - 1.009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828 - 0.1954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Cookies (i.e. cake, pies, browni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925 - 1.015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8133 - 1.1827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Donut (i.e. Danish, pastries, muffin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991 - 1.022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338 - 2.0131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Coffee or tea (sugar or honey adde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032*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1.0004 - 1.0082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8327 - 1.3151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Fruit drinks (sweetened with suga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808 - 1.009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Candy (i.e. chocolat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981 - 1.0124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8445 - 1.1910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Sports and energy drin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9727 - 1.0081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Regular soda or po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1.0038 - 1.0111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7884 - 1.3921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Ice cream (frozen desserts)</w:t>
            </w:r>
            <w:proofErr w:type="spellStart"/>
            <w:r w:rsidRPr="00A75F1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1.0007 - 1.0187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(0.6747 - 1.1292)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693D60" w:rsidRPr="0028750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28750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8750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30F72" w:rsidRPr="00174F51" w:rsidTr="00430F72">
        <w:trPr>
          <w:trHeight w:val="57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proofErr w:type="gram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lastRenderedPageBreak/>
              <w:t>a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Weighted</w:t>
            </w:r>
            <w:proofErr w:type="spellEnd"/>
            <w:proofErr w:type="gram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using sample weight [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wtfa_sa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]. Logistic regression with IBD as outcome; Data source: Sample Adult Cancer file from 2015 NHIS Data release source (https://www.cdc.gov/nchs/nhis/nhis_2015_data_release.htm)</w:t>
            </w:r>
          </w:p>
        </w:tc>
      </w:tr>
      <w:tr w:rsidR="00430F72" w:rsidRPr="00174F51" w:rsidTr="00430F72">
        <w:trPr>
          <w:trHeight w:val="57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b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Additional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details in survey questions can be found in NHIS 2015 Data release website: ftp://ftp.cdc.gov/pub/Health_Statistics/NCHS/Dataset_Documentation/NHIS/2015/cancerxx_layout.pdf</w:t>
            </w:r>
          </w:p>
        </w:tc>
      </w:tr>
      <w:tr w:rsidR="00430F72" w:rsidRPr="00174F51" w:rsidTr="00430F72">
        <w:trPr>
          <w:trHeight w:val="57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c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groups are based on the relationship previously established according the dietary guidelines. Details can be found on https://epi.grants.cancer.gov/nhanes/dietscreen/relationship.html. </w:t>
            </w:r>
          </w:p>
        </w:tc>
      </w:tr>
      <w:tr w:rsidR="00430F72" w:rsidRPr="00174F51" w:rsidTr="00430F72">
        <w:trPr>
          <w:trHeight w:val="43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d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Vegetable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other than lettuce salads, potatoes, cooked beans in which participant already answered to in previous questions.</w:t>
            </w:r>
          </w:p>
        </w:tc>
      </w:tr>
      <w:tr w:rsidR="00430F72" w:rsidRPr="00174F51" w:rsidTr="00430F72">
        <w:trPr>
          <w:trHeight w:val="43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e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items in this group excludes artificially sweetened or sugar-free kinds</w:t>
            </w:r>
          </w:p>
        </w:tc>
      </w:tr>
      <w:tr w:rsidR="00430F72" w:rsidRPr="00174F51" w:rsidTr="00430F72">
        <w:trPr>
          <w:trHeight w:val="43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f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Eac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food item adjusted for demographic factors: Age, race, poverty status, sex, ethnicity, region</w:t>
            </w:r>
          </w:p>
        </w:tc>
      </w:tr>
      <w:tr w:rsidR="00430F72" w:rsidRPr="00174F51" w:rsidTr="00430F72">
        <w:trPr>
          <w:trHeight w:val="43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g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Eac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food item adjusted for lifestyle factors: Smoking, alcohol user status, alcohol consumption rate, BMI</w:t>
            </w:r>
          </w:p>
        </w:tc>
      </w:tr>
      <w:tr w:rsidR="00430F72" w:rsidRPr="00174F51" w:rsidTr="00430F72">
        <w:trPr>
          <w:trHeight w:val="43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h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Odd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of having IBD with every unit increase in consumption of respective food item in the subgroup consuming either &gt; Median or ≤Median</w:t>
            </w:r>
          </w:p>
        </w:tc>
      </w:tr>
      <w:tr w:rsidR="00430F72" w:rsidRPr="00174F51" w:rsidTr="00430F72">
        <w:trPr>
          <w:trHeight w:val="43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i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items appear in more than one food groups: Pizza, Ice cream, Cereal</w:t>
            </w:r>
          </w:p>
        </w:tc>
      </w:tr>
      <w:tr w:rsidR="00430F72" w:rsidRPr="00174F51" w:rsidTr="00430F72">
        <w:trPr>
          <w:trHeight w:val="43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n.a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: The median for these diet items are 0, or none. Equivalent to having never consumed in past month.</w:t>
            </w:r>
          </w:p>
        </w:tc>
      </w:tr>
      <w:tr w:rsidR="00430F72" w:rsidRPr="00174F51" w:rsidTr="00A80332">
        <w:trPr>
          <w:trHeight w:val="432"/>
        </w:trPr>
        <w:tc>
          <w:tcPr>
            <w:tcW w:w="131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*Statistically significant; Below the significance level of 0.05 </w:t>
            </w:r>
          </w:p>
        </w:tc>
      </w:tr>
      <w:tr w:rsidR="00693D60" w:rsidRPr="00174F51" w:rsidTr="00A80332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</w:tbl>
    <w:p w:rsidR="00430F72" w:rsidRDefault="00430F72"/>
    <w:p w:rsidR="00430F72" w:rsidRDefault="00430F72">
      <w:pPr>
        <w:rPr>
          <w:rFonts w:ascii="Times New Roman" w:hAnsi="Times New Roman" w:cs="Times New Roman"/>
        </w:rPr>
        <w:sectPr w:rsidR="00430F72" w:rsidSect="00430F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3690"/>
        <w:gridCol w:w="810"/>
        <w:gridCol w:w="990"/>
        <w:gridCol w:w="1980"/>
        <w:gridCol w:w="810"/>
        <w:gridCol w:w="990"/>
        <w:gridCol w:w="1890"/>
      </w:tblGrid>
      <w:tr w:rsidR="00430F72" w:rsidRPr="00174F51" w:rsidTr="00430F72"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174F51" w:rsidRDefault="00430F72" w:rsidP="00693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lastRenderedPageBreak/>
              <w:t>Supplemental Table 10.2 Association (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>Odds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</w:rPr>
              <w:t>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) of IBD and increasing consumption frequency in subpopulation </w:t>
            </w:r>
            <w:r w:rsidR="00693D60">
              <w:rPr>
                <w:rFonts w:ascii="Times New Roman" w:eastAsia="Times New Roman" w:hAnsi="Times New Roman" w:cs="Times New Roman"/>
                <w:b/>
                <w:szCs w:val="18"/>
              </w:rPr>
              <w:t>with &gt; or ≤ average (Median) food intake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 (Adjusted for demography), NHIS 2015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</w:rPr>
              <w:t>a,b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> </w:t>
            </w:r>
          </w:p>
        </w:tc>
      </w:tr>
      <w:tr w:rsidR="00430F72" w:rsidRPr="00335DB6" w:rsidTr="00430F72">
        <w:trPr>
          <w:trHeight w:val="50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Weighted, Adjusted for Demography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Weighted, Adjusted for Demography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sumption Rate &gt; Median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onsumption Rate </w:t>
            </w:r>
            <w:r w:rsidRPr="00335DB6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≤</w:t>
            </w:r>
            <w:r w:rsidRPr="00335DB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Median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od </w:t>
            </w:r>
            <w:proofErr w:type="spellStart"/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groups</w:t>
            </w: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Food ite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Whole wheat grain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Popcor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381 - 1.00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030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4497 - 0.9591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Cereal (hot or cold)</w:t>
            </w:r>
            <w:proofErr w:type="spellStart"/>
            <w:r w:rsidRPr="0080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39 - 1.00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03 - 1.1870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own ric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77 - 1.02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5401 - 1.8075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Whole grain brea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689 - 1.00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012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8724 - 0.9830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Fruits and vegetable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ie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69 - 1.01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1.0923 - 1.3865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Salad (green leafy, lettuc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90 - 1.01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363 - 1.0041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Fruit juices (100% pure fruit juic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38 - 1.00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327 - 1.3164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Vegetables</w:t>
            </w: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011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622 - 0.99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738 - 1.0327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Potato (non-fried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65 - 1.018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8923 - 1.2438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Pizza (frozen, fast food, homemade)</w:t>
            </w:r>
            <w:proofErr w:type="spellStart"/>
            <w:r w:rsidRPr="0080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440 - 1.04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8593 - 1.3651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Fruits (fresh, frozen, canned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95 - 1.00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21 - 1.0316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Tomato sau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87 - 1.02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8090 - 1.2014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Salsa (made with tomatoe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648 - 1.01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7244 - 1.1857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Bea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02 - 1.01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8824 - 1.1857)</w:t>
            </w:r>
          </w:p>
        </w:tc>
      </w:tr>
      <w:tr w:rsidR="00430F72" w:rsidRPr="00335DB6" w:rsidTr="00430F72">
        <w:trPr>
          <w:trHeight w:val="36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Dairy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Milk (cow milk, any typ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93 - 1.00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545 - 1.0375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Cheese (excludes cheese on pizz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13 - 1.00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05 - 1.0608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Pizza (frozen, fast food, homemade)</w:t>
            </w:r>
            <w:proofErr w:type="spellStart"/>
            <w:r w:rsidRPr="0080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440 - 1.04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8593 - 1.3651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Ice cream (frozen desserts)</w:t>
            </w:r>
            <w:proofErr w:type="spellStart"/>
            <w:r w:rsidRPr="0080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61 - 1.019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6950 - 1.1536)</w:t>
            </w:r>
          </w:p>
        </w:tc>
      </w:tr>
      <w:tr w:rsidR="00430F72" w:rsidRPr="00335DB6" w:rsidTr="00430F72">
        <w:trPr>
          <w:trHeight w:val="35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Processed me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57 - 1.01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556 - 1.3307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26 - 1.008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770 - 1.0796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Sweetened food/</w:t>
            </w:r>
            <w:proofErr w:type="spellStart"/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drinks</w:t>
            </w: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Cereal (hot or cold)</w:t>
            </w:r>
            <w:proofErr w:type="spellStart"/>
            <w:r w:rsidRPr="0080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39 - 1.00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03 - 1.1870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Cookies (i.e. cake, pies, brownie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71 - 1.015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8280 - 1.2027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Donut (i.e. Danish, pastries, muffin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87 - 1.02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53 - 2.1649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Coffee or tea (sugar or honey added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89 - 1.006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8872 - 1.4004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Fruit drinks (sweetened with sug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813 - 1.00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Candy (i.e. chocolate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63 - 1.01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8566 - 1.2020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Sports and energy drink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755 - 1.008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Regular soda or po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1.0035 - 1.01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8270 - 1.4736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Ice cream (frozen desserts)</w:t>
            </w:r>
            <w:proofErr w:type="spellStart"/>
            <w:r w:rsidRPr="0080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9961 - 1.019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(0.6950 - 1.1536)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35DB6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430F72" w:rsidRPr="00335DB6" w:rsidTr="00430F72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335DB6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0F72" w:rsidRPr="00335DB6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30F72" w:rsidRPr="00174F51" w:rsidTr="00430F72"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lastRenderedPageBreak/>
              <w:t>a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Weighte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using sample weight [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wtfa_sa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]. Logistic regression with IBD as outcome; Data source: Sample Adult Cancer file from 2015 NHIS Data release source (https://www.cdc.gov/nchs/nhis/nhis_2015_data_release.htm) </w:t>
            </w:r>
          </w:p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  <w:tr w:rsidR="00430F72" w:rsidRPr="00174F51" w:rsidTr="00430F72"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b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Additional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details in survey questions can be found in NHIS 2015 Data release website: ftp://ftp.cdc.gov/pub/Health_Statistics/NCHS/Dataset_Documentation/NHIS/2015/cancerxx_layout.pdf</w:t>
            </w:r>
          </w:p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  <w:tr w:rsidR="00430F72" w:rsidRPr="00174F51" w:rsidTr="00430F72"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c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groups are based on the relationship previously established according the dietary guidelines. Details can be found on https://epi.grants.cancer.gov/nhanes/dietscreen/relationship.html. </w:t>
            </w:r>
          </w:p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  <w:tr w:rsidR="00430F72" w:rsidRPr="00174F51" w:rsidTr="00430F72"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d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Vegetable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other than lettuce salads, potatoes, cooked beans in which participant already answered to in previous questions. </w:t>
            </w:r>
          </w:p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  <w:tr w:rsidR="00430F72" w:rsidRPr="00174F51" w:rsidTr="00430F72"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e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items in this group excludes artificially sweetened or sugar-free kinds</w:t>
            </w:r>
          </w:p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  <w:tr w:rsidR="00430F72" w:rsidRPr="00174F51" w:rsidTr="00430F72"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f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Eac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food item adjusted for demographic factors: Age, race, poverty status, sex, ethnicity, region</w:t>
            </w:r>
          </w:p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  <w:tr w:rsidR="00430F72" w:rsidRPr="00174F51" w:rsidTr="00430F72">
        <w:trPr>
          <w:trHeight w:val="351"/>
        </w:trPr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g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Eac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food item adjusted for lifestyle factors: Smoking, alcohol user status, alcohol consumption rate, BMI  </w:t>
            </w:r>
          </w:p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430F72" w:rsidRPr="00174F51" w:rsidTr="00430F72"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h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Odd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of having IBD with every unit increase in consumption of respective food item in the subgroup consuming either &gt; Median or ≤Median </w:t>
            </w:r>
          </w:p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  <w:tr w:rsidR="00430F72" w:rsidRPr="00174F51" w:rsidTr="00430F72"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i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items appear in more than one food groups: Pizza, Ice cream, Cereal</w:t>
            </w:r>
          </w:p>
        </w:tc>
      </w:tr>
      <w:tr w:rsidR="00430F72" w:rsidRPr="00174F51" w:rsidTr="00430F72">
        <w:trPr>
          <w:trHeight w:val="495"/>
        </w:trPr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n.a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: The median for these diet items are 0, or none. Equivalent to having never consumed in past month. </w:t>
            </w:r>
          </w:p>
        </w:tc>
      </w:tr>
      <w:tr w:rsidR="00430F72" w:rsidRPr="00174F51" w:rsidTr="00430F72">
        <w:tc>
          <w:tcPr>
            <w:tcW w:w="12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*Statistically significant; Below the significance level of 0.05</w:t>
            </w:r>
          </w:p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</w:tbl>
    <w:p w:rsidR="00430F72" w:rsidRDefault="00430F72"/>
    <w:p w:rsidR="00174F51" w:rsidRDefault="00174F51">
      <w:pPr>
        <w:rPr>
          <w:rFonts w:ascii="Times New Roman" w:hAnsi="Times New Roman" w:cs="Times New Roman"/>
        </w:rPr>
        <w:sectPr w:rsidR="00174F51" w:rsidSect="00430F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3780"/>
        <w:gridCol w:w="900"/>
        <w:gridCol w:w="990"/>
        <w:gridCol w:w="1980"/>
        <w:gridCol w:w="810"/>
        <w:gridCol w:w="810"/>
        <w:gridCol w:w="2070"/>
      </w:tblGrid>
      <w:tr w:rsidR="00174F51" w:rsidRPr="00174F51" w:rsidTr="0051105F">
        <w:trPr>
          <w:trHeight w:val="20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174F51" w:rsidRDefault="00174F51" w:rsidP="00693D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lastRenderedPageBreak/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szCs w:val="18"/>
              </w:rPr>
              <w:t>10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.3 </w:t>
            </w:r>
            <w:r w:rsidR="00693D60" w:rsidRPr="00174F51">
              <w:rPr>
                <w:rFonts w:ascii="Times New Roman" w:eastAsia="Times New Roman" w:hAnsi="Times New Roman" w:cs="Times New Roman"/>
                <w:b/>
                <w:szCs w:val="18"/>
              </w:rPr>
              <w:t>Association (</w:t>
            </w:r>
            <w:proofErr w:type="spellStart"/>
            <w:r w:rsidR="00693D60" w:rsidRPr="00174F51">
              <w:rPr>
                <w:rFonts w:ascii="Times New Roman" w:eastAsia="Times New Roman" w:hAnsi="Times New Roman" w:cs="Times New Roman"/>
                <w:b/>
                <w:szCs w:val="18"/>
              </w:rPr>
              <w:t>Odds</w:t>
            </w:r>
            <w:r w:rsidR="00693D60" w:rsidRPr="00174F5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</w:rPr>
              <w:t>h</w:t>
            </w:r>
            <w:proofErr w:type="spellEnd"/>
            <w:r w:rsidR="00693D60" w:rsidRPr="00174F51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) of IBD and increasing consumption frequency in subpopulation </w:t>
            </w:r>
            <w:r w:rsidR="00693D60">
              <w:rPr>
                <w:rFonts w:ascii="Times New Roman" w:eastAsia="Times New Roman" w:hAnsi="Times New Roman" w:cs="Times New Roman"/>
                <w:b/>
                <w:szCs w:val="18"/>
              </w:rPr>
              <w:t>with &gt; or ≤ average (Median) food intake</w:t>
            </w:r>
            <w:r w:rsidR="00693D60" w:rsidRPr="00174F51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 (Adjusted for </w:t>
            </w:r>
            <w:r w:rsidR="00693D60">
              <w:rPr>
                <w:rFonts w:ascii="Times New Roman" w:eastAsia="Times New Roman" w:hAnsi="Times New Roman" w:cs="Times New Roman"/>
                <w:b/>
                <w:szCs w:val="18"/>
              </w:rPr>
              <w:t>lifestyle</w:t>
            </w:r>
            <w:r w:rsidR="00693D60" w:rsidRPr="00174F51">
              <w:rPr>
                <w:rFonts w:ascii="Times New Roman" w:eastAsia="Times New Roman" w:hAnsi="Times New Roman" w:cs="Times New Roman"/>
                <w:b/>
                <w:szCs w:val="18"/>
              </w:rPr>
              <w:t>), NHIS 20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>15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  <w:vertAlign w:val="superscript"/>
              </w:rPr>
              <w:t>a,b</w:t>
            </w:r>
            <w:r w:rsidRPr="00174F51">
              <w:rPr>
                <w:rFonts w:ascii="Times New Roman" w:eastAsia="Times New Roman" w:hAnsi="Times New Roman" w:cs="Times New Roman"/>
                <w:b/>
                <w:szCs w:val="18"/>
              </w:rPr>
              <w:t> </w:t>
            </w:r>
          </w:p>
        </w:tc>
      </w:tr>
      <w:tr w:rsidR="00174F51" w:rsidRPr="00555912" w:rsidTr="0051105F">
        <w:trPr>
          <w:trHeight w:val="56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Weighted, Adjusted for Lifestyle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Weighted, Adjusted for Lifestyle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sumption Rate &gt; Median</w:t>
            </w:r>
          </w:p>
        </w:tc>
        <w:tc>
          <w:tcPr>
            <w:tcW w:w="3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onsumption Rate </w:t>
            </w:r>
            <w:r w:rsidRPr="00555912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≤</w:t>
            </w:r>
            <w:r w:rsidRPr="0055591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Median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od </w:t>
            </w:r>
            <w:proofErr w:type="spellStart"/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groups</w:t>
            </w: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Food item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Whole wheat grain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Popcor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414 - 1.009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021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4437 - 0.9344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Cereal (hot or cold)</w:t>
            </w:r>
            <w:proofErr w:type="spellStart"/>
            <w:r w:rsidRPr="0089440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953 - 1.00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32 - 1.1955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own ric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13 - 1.01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5442 - 1.7991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Whole grain brea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705 - 1.00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001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8500 - 0.9592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Fruits and vegetabl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ie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939 - 1.01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006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1.0518 - 1.3530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Salad (green leafy, lettuc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97 - 0.10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406 - 1.0084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Fruit juices (100% pure fruit juic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956 - 1.008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047 - 1.2824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Vegetables</w:t>
            </w: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011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626 - 0.99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11 - 1.0395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Potato (non-fri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043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1.0003 - 1.02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314 - 1.3166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Pizza (frozen, fast food, homemade)</w:t>
            </w:r>
            <w:proofErr w:type="spellStart"/>
            <w:r w:rsidRPr="0089440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336 - 1.03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8421 - 1.3291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Fruits (fresh, frozen, cann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99 - 1.00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01 - 1.0324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Tomato sau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71 - 1.02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8109 - 1.1879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Salsa (made with tomato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603 - 1.00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7075 - 1.1272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Bea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52 - 1.008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081 - 1.2355)</w:t>
            </w:r>
          </w:p>
        </w:tc>
      </w:tr>
      <w:tr w:rsidR="00174F51" w:rsidRPr="00555912" w:rsidTr="0051105F">
        <w:trPr>
          <w:trHeight w:val="36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Dair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Milk (cow milk, any typ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90 - 1.00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541 - 1.0395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Cheese (excludes cheese on pizz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903 - 1.00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738 - 1.0517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Pizza (frozen, fast food, homemade)</w:t>
            </w:r>
            <w:proofErr w:type="spellStart"/>
            <w:r w:rsidRPr="0089440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336 - 1.03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8421 - 1.3291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Ice cream (frozen desserts)</w:t>
            </w:r>
            <w:proofErr w:type="spellStart"/>
            <w:r w:rsidRPr="0089440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030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1.0009 - 1.018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6742 - 1.1393)</w:t>
            </w:r>
          </w:p>
        </w:tc>
      </w:tr>
      <w:tr w:rsidR="00174F51" w:rsidRPr="00555912" w:rsidTr="0051105F">
        <w:trPr>
          <w:trHeight w:val="35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Processed me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40 - 1.01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650 - 1.3669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16 - 1.008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08 - 1.0872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Sweetened food/</w:t>
            </w:r>
            <w:proofErr w:type="spellStart"/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drinks</w:t>
            </w: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Cereal (hot or cold)</w:t>
            </w:r>
            <w:proofErr w:type="spellStart"/>
            <w:r w:rsidRPr="0089440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953 - 1.00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32 - 1.1955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Cookies (i.e. cake, pies, browni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937 - 1.01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8107 - 1.1889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Donut (i.e. Danish, pastries, muffin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044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1.0003 - 1.02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8965 - 1.9853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Coffee or tea (sugar or honey add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038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1.0002 - 1.00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8410 - 1.3196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Fruit drinks (sweetened with suga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800 - 1.00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Candy (i.e. chocolat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986 - 1.01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8490 - 1.2135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Sports and energy drin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9746 - 1.00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n.a</w:t>
            </w:r>
            <w:proofErr w:type="spellEnd"/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Regular soda or po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1.0037 - 1.01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7977 - 1.4233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Ice cream (frozen desserts)</w:t>
            </w:r>
            <w:proofErr w:type="spellStart"/>
            <w:r w:rsidRPr="0089440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030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1.0009 - 1.018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(0.6742 - 1.1393)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912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4F51" w:rsidRPr="00555912" w:rsidTr="005110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74F51" w:rsidRPr="00555912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4F51" w:rsidRPr="00174F51" w:rsidTr="0051105F">
        <w:trPr>
          <w:trHeight w:val="20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a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Weighte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using sample weight [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wtfa_sa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]. Logistic regression with IBD as outcome; Data source: Sample Adult Cancer file from 2015 NHIS Data release source (https://www.cdc.gov/nchs/nhis/nhis_2015_data_release.htm)</w:t>
            </w:r>
          </w:p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174F51" w:rsidRPr="00174F51" w:rsidTr="0051105F">
        <w:trPr>
          <w:trHeight w:val="270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b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Additional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details in survey questions can be found in NHIS 2015 Data release website: ftp://ftp.cdc.gov/pub/Health_Statistics/NCHS/Dataset_Documentation/NHIS/2015/cancerxx_layout.pdf </w:t>
            </w:r>
          </w:p>
        </w:tc>
      </w:tr>
      <w:tr w:rsidR="00174F51" w:rsidRPr="00174F51" w:rsidTr="0051105F">
        <w:trPr>
          <w:trHeight w:val="279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c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groups are based on the relationship previously established according the dietary guidelines. Details can be found on https://epi.grants.cancer.gov/nhanes/dietscreen/relationship.html. </w:t>
            </w:r>
          </w:p>
        </w:tc>
      </w:tr>
      <w:tr w:rsidR="00174F51" w:rsidRPr="00174F51" w:rsidTr="0051105F">
        <w:trPr>
          <w:trHeight w:val="20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d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Vegetable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other than lettuce salads, potatoes, cooked beans in which participant already answered to in previous questions. </w:t>
            </w:r>
          </w:p>
        </w:tc>
      </w:tr>
      <w:tr w:rsidR="00174F51" w:rsidRPr="00174F51" w:rsidTr="0051105F">
        <w:trPr>
          <w:trHeight w:val="20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e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items in this group excludes artificially sweetened or sugar-free kinds  </w:t>
            </w:r>
          </w:p>
        </w:tc>
      </w:tr>
      <w:tr w:rsidR="00174F51" w:rsidRPr="00174F51" w:rsidTr="0051105F">
        <w:trPr>
          <w:trHeight w:val="20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f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Eac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food item adjusted for demographic factors: Age, race, poverty status, sex, ethnicity, region  </w:t>
            </w:r>
          </w:p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174F51" w:rsidRPr="00174F51" w:rsidTr="0051105F">
        <w:trPr>
          <w:trHeight w:val="20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g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Each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food item adjusted for lifestyle factors: Smoking, alcohol user status, alcohol consumption rate, BMI </w:t>
            </w:r>
          </w:p>
        </w:tc>
      </w:tr>
      <w:tr w:rsidR="00174F51" w:rsidRPr="00174F51" w:rsidTr="0051105F">
        <w:trPr>
          <w:trHeight w:val="20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h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Odd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of having IBD with every unit increase in consumption of respective food item in the subgroup consuming either &gt; Median or ≤Median</w:t>
            </w:r>
          </w:p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</w:p>
        </w:tc>
      </w:tr>
      <w:tr w:rsidR="00174F51" w:rsidRPr="00174F51" w:rsidTr="0051105F"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  <w:vertAlign w:val="superscript"/>
              </w:rPr>
              <w:t>i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Foo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items appear in more than one food groups: Pizza, Ice cream, Cereal</w:t>
            </w:r>
          </w:p>
        </w:tc>
      </w:tr>
      <w:tr w:rsidR="00174F51" w:rsidRPr="00174F51" w:rsidTr="0051105F">
        <w:trPr>
          <w:trHeight w:val="20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n.a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: The median for these diet items are 0, or none. Equivalent to having never consumed in past month. </w:t>
            </w:r>
          </w:p>
        </w:tc>
      </w:tr>
      <w:tr w:rsidR="00174F51" w:rsidRPr="00174F51" w:rsidTr="0051105F">
        <w:trPr>
          <w:trHeight w:val="20"/>
        </w:trPr>
        <w:tc>
          <w:tcPr>
            <w:tcW w:w="128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*Statistically significant; Below the significance level of 0.05</w:t>
            </w:r>
          </w:p>
          <w:p w:rsidR="00174F51" w:rsidRPr="00174F51" w:rsidRDefault="00174F51" w:rsidP="005110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  <w:p w:rsidR="00174F51" w:rsidRPr="00174F51" w:rsidRDefault="00174F51" w:rsidP="005110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8"/>
              </w:rPr>
              <w:t> </w:t>
            </w:r>
          </w:p>
        </w:tc>
      </w:tr>
    </w:tbl>
    <w:p w:rsidR="00174F51" w:rsidRDefault="00174F51"/>
    <w:p w:rsidR="00430F72" w:rsidRPr="001E12AC" w:rsidRDefault="00430F72">
      <w:pPr>
        <w:rPr>
          <w:rFonts w:ascii="Times New Roman" w:hAnsi="Times New Roman" w:cs="Times New Roman"/>
        </w:rPr>
      </w:pPr>
    </w:p>
    <w:sectPr w:rsidR="00430F72" w:rsidRPr="001E12AC" w:rsidSect="00511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C"/>
    <w:rsid w:val="00157A99"/>
    <w:rsid w:val="00174F51"/>
    <w:rsid w:val="001E12AC"/>
    <w:rsid w:val="00430F72"/>
    <w:rsid w:val="0051105F"/>
    <w:rsid w:val="005B1A72"/>
    <w:rsid w:val="00693D60"/>
    <w:rsid w:val="006968F1"/>
    <w:rsid w:val="00732C93"/>
    <w:rsid w:val="007A6B80"/>
    <w:rsid w:val="00865FE6"/>
    <w:rsid w:val="008D5CF6"/>
    <w:rsid w:val="00911BD0"/>
    <w:rsid w:val="009F33FF"/>
    <w:rsid w:val="00A238C8"/>
    <w:rsid w:val="00A80332"/>
    <w:rsid w:val="00B42E54"/>
    <w:rsid w:val="00CB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45</Words>
  <Characters>1108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Kwon Han</dc:creator>
  <cp:keywords/>
  <dc:description/>
  <cp:lastModifiedBy>Manikandan R</cp:lastModifiedBy>
  <cp:revision>4</cp:revision>
  <dcterms:created xsi:type="dcterms:W3CDTF">2019-09-23T18:17:00Z</dcterms:created>
  <dcterms:modified xsi:type="dcterms:W3CDTF">2020-04-16T14:26:00Z</dcterms:modified>
</cp:coreProperties>
</file>